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44463" w14:textId="77777777" w:rsidR="0064307A" w:rsidRPr="00CC4B50" w:rsidRDefault="0064307A" w:rsidP="0064307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7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</w:tblGrid>
      <w:tr w:rsidR="0064307A" w:rsidRPr="00CC4B50" w14:paraId="4FCBA95F" w14:textId="77777777" w:rsidTr="007B1B84">
        <w:trPr>
          <w:trHeight w:val="164"/>
        </w:trPr>
        <w:tc>
          <w:tcPr>
            <w:tcW w:w="959" w:type="dxa"/>
          </w:tcPr>
          <w:p w14:paraId="7360843F" w14:textId="77777777" w:rsidR="0064307A" w:rsidRPr="00CC4B50" w:rsidRDefault="0064307A" w:rsidP="007B1B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</w:tcPr>
          <w:p w14:paraId="58BE4F8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ㅂ</w:t>
            </w:r>
            <w:proofErr w:type="spellEnd"/>
          </w:p>
          <w:p w14:paraId="17FD1A5A" w14:textId="0BAFDB1D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</w:t>
            </w:r>
            <w:r w:rsidR="0064307A"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r w:rsidR="0064307A" w:rsidRPr="00CC4B50">
              <w:rPr>
                <w:rFonts w:ascii="Times New Roman" w:hAnsi="Times New Roman" w:cs="Times New Roman"/>
                <w:szCs w:val="20"/>
              </w:rPr>
              <w:t>b</w:t>
            </w:r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3E8A64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ㅃ</w:t>
            </w:r>
            <w:proofErr w:type="spellEnd"/>
          </w:p>
          <w:p w14:paraId="6F405C8A" w14:textId="4F08099E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64307A" w:rsidRPr="00CC4B50">
              <w:rPr>
                <w:rFonts w:ascii="Times New Roman" w:hAnsi="Times New Roman" w:cs="Times New Roman"/>
                <w:szCs w:val="20"/>
              </w:rPr>
              <w:t>p</w:t>
            </w:r>
            <w:r w:rsidR="00535BB1" w:rsidRPr="00CC4B50">
              <w:rPr>
                <w:rFonts w:ascii="Times New Roman" w:hAnsi="Times New Roman" w:cs="Times New Roman"/>
                <w:szCs w:val="20"/>
              </w:rPr>
              <w:t>*</w:t>
            </w:r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  <w:r w:rsidR="0064307A" w:rsidRPr="00CC4B5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712" w:type="dxa"/>
          </w:tcPr>
          <w:p w14:paraId="132B1D6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ㅍ</w:t>
            </w:r>
            <w:proofErr w:type="spellEnd"/>
          </w:p>
          <w:p w14:paraId="7814019C" w14:textId="0C03050F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ʰ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328EADE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ㄷ</w:t>
            </w:r>
            <w:proofErr w:type="spellEnd"/>
          </w:p>
          <w:p w14:paraId="26B2C7BF" w14:textId="0B9FEC84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</w:t>
            </w:r>
            <w:r w:rsidR="0064307A"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r w:rsidR="0064307A" w:rsidRPr="00CC4B50">
              <w:rPr>
                <w:rFonts w:ascii="Times New Roman" w:hAnsi="Times New Roman" w:cs="Times New Roman"/>
                <w:szCs w:val="20"/>
              </w:rPr>
              <w:t>d</w:t>
            </w:r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33A5A6C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ㄸ</w:t>
            </w:r>
            <w:proofErr w:type="spellEnd"/>
          </w:p>
          <w:p w14:paraId="74FC0990" w14:textId="2CDB15C0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CC4B50" w:rsidRPr="00CC4B50">
              <w:rPr>
                <w:rFonts w:ascii="Times New Roman" w:hAnsi="Times New Roman" w:cs="Times New Roman"/>
                <w:szCs w:val="20"/>
              </w:rPr>
              <w:t>t*</w:t>
            </w:r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0407E16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ㅌ</w:t>
            </w:r>
            <w:proofErr w:type="spellEnd"/>
          </w:p>
          <w:p w14:paraId="3D5E410C" w14:textId="78D6E939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ʰ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63F2380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ㄱ</w:t>
            </w:r>
            <w:proofErr w:type="spellEnd"/>
          </w:p>
          <w:p w14:paraId="5E5C8078" w14:textId="07DEBCC6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</w:t>
            </w:r>
            <w:r w:rsidR="0064307A"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r w:rsidR="0064307A" w:rsidRPr="00CC4B50">
              <w:rPr>
                <w:rFonts w:ascii="Times New Roman" w:hAnsi="Times New Roman" w:cs="Times New Roman"/>
                <w:szCs w:val="20"/>
              </w:rPr>
              <w:t>g</w:t>
            </w:r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1DB9553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ㄲ</w:t>
            </w:r>
            <w:proofErr w:type="spellEnd"/>
          </w:p>
          <w:p w14:paraId="6A06B562" w14:textId="7FE24BD7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6112D9" w:rsidRPr="006112D9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*</w:t>
            </w:r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1E69565B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ㅋ</w:t>
            </w:r>
            <w:proofErr w:type="spellEnd"/>
          </w:p>
          <w:p w14:paraId="4A22AE29" w14:textId="16423CAF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="0064307A" w:rsidRPr="00CC4B50">
              <w:rPr>
                <w:rFonts w:ascii="Times New Roman" w:hAnsi="Times New Roman" w:cs="Times New Roman"/>
                <w:szCs w:val="20"/>
              </w:rPr>
              <w:t>kʰ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2F80313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ㅅ</w:t>
            </w:r>
            <w:proofErr w:type="spellEnd"/>
          </w:p>
          <w:p w14:paraId="63ECC80C" w14:textId="2B39728E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64307A" w:rsidRPr="00CC4B50">
              <w:rPr>
                <w:rFonts w:ascii="Times New Roman" w:hAnsi="Times New Roman" w:cs="Times New Roman"/>
                <w:szCs w:val="20"/>
              </w:rPr>
              <w:t xml:space="preserve">s, </w:t>
            </w:r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ɕ</w:t>
            </w:r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0DC34FA0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ㅆ</w:t>
            </w:r>
            <w:proofErr w:type="spellEnd"/>
          </w:p>
          <w:p w14:paraId="18D269BF" w14:textId="56C6259E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8A3604" w:rsidRPr="008A36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s*</w:t>
            </w:r>
            <w:r w:rsidR="0064307A"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ɕ</w:t>
            </w:r>
            <w:r w:rsidR="009E07A5" w:rsidRPr="008A36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5B2F75D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ㅎ</w:t>
            </w:r>
            <w:proofErr w:type="spellEnd"/>
          </w:p>
          <w:p w14:paraId="46C88E73" w14:textId="5590B527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64307A" w:rsidRPr="00CC4B50">
              <w:rPr>
                <w:rFonts w:ascii="Times New Roman" w:hAnsi="Times New Roman" w:cs="Times New Roman"/>
                <w:szCs w:val="20"/>
              </w:rPr>
              <w:t>h</w:t>
            </w:r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170DA75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ㅈ</w:t>
            </w:r>
            <w:proofErr w:type="spellEnd"/>
          </w:p>
          <w:p w14:paraId="01D9C572" w14:textId="46F3005B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</w:t>
            </w:r>
            <w:r w:rsidR="00D21241" w:rsidRPr="00CC4B50">
              <w:rPr>
                <w:rFonts w:ascii="Times New Roman" w:hAnsi="Times New Roman" w:cs="Times New Roman"/>
                <w:szCs w:val="20"/>
              </w:rPr>
              <w:t>ɕ</w:t>
            </w:r>
            <w:proofErr w:type="spellEnd"/>
            <w:r w:rsidR="0064307A"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,</w:t>
            </w:r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 xml:space="preserve"> </w:t>
            </w:r>
            <w:proofErr w:type="spellStart"/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d</w:t>
            </w:r>
            <w:r w:rsidR="00D21241" w:rsidRPr="00CC4B50">
              <w:rPr>
                <w:rFonts w:ascii="Times New Roman" w:hAnsi="Times New Roman" w:cs="Times New Roman"/>
                <w:szCs w:val="20"/>
              </w:rPr>
              <w:t>ʑ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]</w:t>
            </w:r>
            <w:r w:rsidR="0064307A"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 </w:t>
            </w:r>
          </w:p>
        </w:tc>
        <w:tc>
          <w:tcPr>
            <w:tcW w:w="712" w:type="dxa"/>
          </w:tcPr>
          <w:p w14:paraId="1A785E2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ㅉ</w:t>
            </w:r>
            <w:proofErr w:type="spellEnd"/>
          </w:p>
          <w:p w14:paraId="16C12A22" w14:textId="15D2FA71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="00084BA2" w:rsidRPr="00084BA2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ɕ</w:t>
            </w:r>
            <w:proofErr w:type="spellEnd"/>
            <w:r w:rsidR="00084BA2" w:rsidRPr="00084BA2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0B7A1FA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ㅊ</w:t>
            </w:r>
            <w:proofErr w:type="spellEnd"/>
          </w:p>
          <w:p w14:paraId="671D70E8" w14:textId="2688F728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="0064307A" w:rsidRPr="00CC4B50">
              <w:rPr>
                <w:rFonts w:ascii="Times New Roman" w:hAnsi="Times New Roman" w:cs="Times New Roman"/>
                <w:szCs w:val="20"/>
              </w:rPr>
              <w:t>t</w:t>
            </w:r>
            <w:r w:rsidR="00D21241" w:rsidRPr="00CC4B50">
              <w:rPr>
                <w:rFonts w:ascii="Times New Roman" w:hAnsi="Times New Roman" w:cs="Times New Roman"/>
                <w:szCs w:val="20"/>
              </w:rPr>
              <w:t>ɕ</w:t>
            </w:r>
            <w:r w:rsidR="0064307A" w:rsidRPr="00CC4B50">
              <w:rPr>
                <w:rFonts w:ascii="Times New Roman" w:hAnsi="Times New Roman" w:cs="Times New Roman"/>
                <w:szCs w:val="20"/>
              </w:rPr>
              <w:t>ʰ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F815E4D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ㅁ</w:t>
            </w:r>
            <w:proofErr w:type="spellEnd"/>
          </w:p>
          <w:p w14:paraId="510BB100" w14:textId="61174CAA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m</w:t>
            </w:r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48921EB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ㄴ</w:t>
            </w:r>
            <w:proofErr w:type="spellEnd"/>
          </w:p>
          <w:p w14:paraId="28B265BF" w14:textId="4B35CD57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64307A" w:rsidRPr="00CC4B50">
              <w:rPr>
                <w:rFonts w:ascii="Times New Roman" w:hAnsi="Times New Roman" w:cs="Times New Roman"/>
                <w:szCs w:val="20"/>
              </w:rPr>
              <w:t>n</w:t>
            </w:r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5EF61A7D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ㄹ</w:t>
            </w:r>
            <w:proofErr w:type="spellEnd"/>
          </w:p>
          <w:p w14:paraId="22631FE7" w14:textId="0344594C" w:rsidR="0064307A" w:rsidRPr="00CC4B50" w:rsidRDefault="00D3484E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r</w:t>
            </w:r>
            <w:r w:rsidR="0064307A"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r w:rsidR="0064307A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l</w:t>
            </w:r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</w:tr>
      <w:tr w:rsidR="0064307A" w:rsidRPr="00CC4B50" w14:paraId="16F5DD24" w14:textId="77777777" w:rsidTr="007B1B84">
        <w:trPr>
          <w:trHeight w:val="661"/>
        </w:trPr>
        <w:tc>
          <w:tcPr>
            <w:tcW w:w="959" w:type="dxa"/>
          </w:tcPr>
          <w:p w14:paraId="532D942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Word initial syllable initial</w:t>
            </w:r>
          </w:p>
        </w:tc>
        <w:tc>
          <w:tcPr>
            <w:tcW w:w="712" w:type="dxa"/>
          </w:tcPr>
          <w:p w14:paraId="16997290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17CCC25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2548A77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6F4DB04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1271C15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3113A73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5A03873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5466D0F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076CB130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6FD63D2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08F4DC4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34B38B3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66F0039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20C6661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7647369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25069F4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0A18CE2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74A91E21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307A" w:rsidRPr="00CC4B50" w14:paraId="76572B56" w14:textId="77777777" w:rsidTr="007B1B84">
        <w:trPr>
          <w:trHeight w:val="157"/>
        </w:trPr>
        <w:tc>
          <w:tcPr>
            <w:tcW w:w="959" w:type="dxa"/>
          </w:tcPr>
          <w:p w14:paraId="71315902" w14:textId="77777777" w:rsidR="0064307A" w:rsidRPr="00CC4B50" w:rsidRDefault="0064307A" w:rsidP="007B1B8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APAC</w:t>
            </w:r>
          </w:p>
        </w:tc>
        <w:tc>
          <w:tcPr>
            <w:tcW w:w="712" w:type="dxa"/>
          </w:tcPr>
          <w:p w14:paraId="0D30A501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4</w:t>
            </w:r>
          </w:p>
          <w:p w14:paraId="1E36D3D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it̚</w:t>
            </w:r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ɛm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38695C4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D052D90" w14:textId="78137BE0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535BB1" w:rsidRPr="00CC4B50">
              <w:rPr>
                <w:rFonts w:ascii="Times New Roman" w:hAnsi="Times New Roman" w:cs="Times New Roman"/>
                <w:szCs w:val="20"/>
              </w:rPr>
              <w:t>p*</w:t>
            </w:r>
            <w:proofErr w:type="spellStart"/>
            <w:r w:rsidR="00535BB1" w:rsidRPr="00CC4B50">
              <w:rPr>
                <w:rFonts w:ascii="Times New Roman" w:hAnsi="Times New Roman" w:cs="Times New Roman"/>
                <w:szCs w:val="20"/>
              </w:rPr>
              <w:t>ɑlt</w:t>
            </w:r>
            <w:proofErr w:type="spellEnd"/>
            <w:r w:rsidR="00535BB1" w:rsidRPr="00CC4B50">
              <w:rPr>
                <w:rFonts w:ascii="Times New Roman" w:hAnsi="Times New Roman" w:cs="Times New Roman"/>
                <w:szCs w:val="20"/>
              </w:rPr>
              <w:t>*ɛ]</w:t>
            </w:r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0AB1C22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60715D81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ʰ</w:t>
            </w:r>
            <w:r w:rsidRPr="00CC4B50">
              <w:rPr>
                <w:rFonts w:ascii="Times New Roman" w:hAnsi="Times New Roman" w:cs="Times New Roman"/>
                <w:szCs w:val="20"/>
              </w:rPr>
              <w:t>odo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781CFED1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0B6899C8" w14:textId="7098CE6E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ɑnt</w:t>
            </w:r>
            <w:r w:rsidR="00D21241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ʰu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46E038E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22F35540" w14:textId="562EBE53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CC4B50" w:rsidRPr="00CC4B50">
              <w:rPr>
                <w:rFonts w:ascii="Times New Roman" w:hAnsi="Times New Roman" w:cs="Times New Roman"/>
                <w:szCs w:val="20"/>
              </w:rPr>
              <w:t>t*</w:t>
            </w: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ɑlgi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C1A4A9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47AC9AF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ʰok̕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43C19F0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3</w:t>
            </w:r>
          </w:p>
          <w:p w14:paraId="75FE398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ɯne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orɛ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34F1475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274B5623" w14:textId="5F188E6B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="006112D9" w:rsidRPr="006112D9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t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10343BA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EE165B0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kʰʌp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>̚]</w:t>
            </w:r>
          </w:p>
        </w:tc>
        <w:tc>
          <w:tcPr>
            <w:tcW w:w="712" w:type="dxa"/>
          </w:tcPr>
          <w:p w14:paraId="6806D99E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3</w:t>
            </w:r>
          </w:p>
          <w:p w14:paraId="69D76394" w14:textId="50FBAAB5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sɑtʰɑŋ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>,</w:t>
            </w:r>
            <w:r w:rsidR="007A36B5" w:rsidRPr="00CC4B50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ɕiso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0714152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287C8B0E" w14:textId="1322D59D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="008A3604" w:rsidRPr="008A36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s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wʌ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4CEF64A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3</w:t>
            </w:r>
          </w:p>
          <w:p w14:paraId="16F599A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hɛmbʌgʌ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hw</w:t>
            </w:r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a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dzɑŋɕil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714C24E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226F2957" w14:textId="50DCEC6A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</w:t>
            </w:r>
            <w:r w:rsidR="00B80365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ŋgɑp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1D91C3E0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7C1436F9" w14:textId="621A4E3C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="002B6804" w:rsidRPr="002B68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ɕ</w:t>
            </w:r>
            <w:proofErr w:type="spellEnd"/>
            <w:r w:rsidR="002B6804" w:rsidRPr="002B68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idzʌ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2E8DDD0D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13661976" w14:textId="3261CD2C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t</w:t>
            </w:r>
            <w:r w:rsidR="00B80365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hAnsi="Times New Roman" w:cs="Times New Roman"/>
                <w:szCs w:val="20"/>
              </w:rPr>
              <w:t>ʰɛk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>̚]</w:t>
            </w:r>
          </w:p>
        </w:tc>
        <w:tc>
          <w:tcPr>
            <w:tcW w:w="712" w:type="dxa"/>
          </w:tcPr>
          <w:p w14:paraId="4EEB804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3BA44D40" w14:textId="73290EFE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mʌri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mod</w:t>
            </w:r>
            <w:r w:rsidR="0024317C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ʑ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293471F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5C049872" w14:textId="2FFC24A4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nɑmu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nun</w:t>
            </w:r>
            <w:r w:rsidR="0020680D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>s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rɑm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3759427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64307A" w:rsidRPr="00CC4B50" w14:paraId="5002AD10" w14:textId="77777777" w:rsidTr="007B1B84">
        <w:trPr>
          <w:trHeight w:val="164"/>
        </w:trPr>
        <w:tc>
          <w:tcPr>
            <w:tcW w:w="959" w:type="dxa"/>
          </w:tcPr>
          <w:p w14:paraId="09268239" w14:textId="77777777" w:rsidR="0064307A" w:rsidRPr="00CC4B50" w:rsidRDefault="0064307A" w:rsidP="007B1B8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U-TAP</w:t>
            </w:r>
          </w:p>
        </w:tc>
        <w:tc>
          <w:tcPr>
            <w:tcW w:w="712" w:type="dxa"/>
          </w:tcPr>
          <w:p w14:paraId="255E817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599E4B6" w14:textId="68B877B3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ɑd</w:t>
            </w:r>
            <w:r w:rsidR="00B80365" w:rsidRPr="00CC4B50">
              <w:rPr>
                <w:rFonts w:ascii="Times New Roman" w:hAnsi="Times New Roman" w:cs="Times New Roman"/>
              </w:rPr>
              <w:t>ʑ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BE7E73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A9E25A9" w14:textId="643819C5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="00535BB1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*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</w:t>
            </w:r>
            <w:r w:rsidR="00535BB1" w:rsidRPr="00CC4B50">
              <w:rPr>
                <w:rFonts w:ascii="Times New Roman" w:hAnsi="Times New Roman" w:cs="Times New Roman"/>
              </w:rPr>
              <w:t xml:space="preserve"> </w:t>
            </w:r>
            <w:r w:rsidR="00535BB1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*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]</w:t>
            </w:r>
          </w:p>
        </w:tc>
        <w:tc>
          <w:tcPr>
            <w:tcW w:w="712" w:type="dxa"/>
          </w:tcPr>
          <w:p w14:paraId="6017A7D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068E24EB" w14:textId="1C9B365D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ʰuŋsʌn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162B07FE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0BDE4CBB" w14:textId="67FAD3C6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ɑnt</w:t>
            </w:r>
            <w:r w:rsidR="00B80365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ʰu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A3250E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2756F694" w14:textId="678029D4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="00CC4B50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ŋkʰoŋ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4E3E4FE0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478B227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ʰok̕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3FB6CE4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5</w:t>
            </w:r>
          </w:p>
          <w:p w14:paraId="631474D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ɯne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22D2A63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06400EA3" w14:textId="4EC6A96D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="006112D9" w:rsidRPr="006112D9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r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27E379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1F27746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ʰok̕ir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47AA218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64D5577D" w14:textId="6135AFBB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sɑtʰɑŋ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678A44A1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E77B5BF" w14:textId="5502ACA0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="008A3604" w:rsidRPr="008A36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s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um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1184316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17676401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horɑŋ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74744750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2BE0B6CF" w14:textId="76BAA3B4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</w:rPr>
              <w:t>t</w:t>
            </w:r>
            <w:r w:rsidR="004F1268" w:rsidRPr="00CC4B50">
              <w:rPr>
                <w:rFonts w:ascii="Times New Roman" w:eastAsia="Times New Roman" w:hAnsi="Times New Roman" w:cs="Times New Roman"/>
                <w:szCs w:val="20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ɑdoŋt</w:t>
            </w:r>
            <w:r w:rsidR="004F1268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ʰɑ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6D1E8A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1DD75D7C" w14:textId="6E72F676" w:rsidR="0064307A" w:rsidRPr="00CC4B50" w:rsidRDefault="0064307A" w:rsidP="007B1B84">
            <w:pPr>
              <w:rPr>
                <w:rFonts w:ascii="Times New Roman" w:hAnsi="Times New Roman" w:cs="Times New Roman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="002B6804" w:rsidRPr="002B68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ɕ</w:t>
            </w:r>
            <w:proofErr w:type="spellEnd"/>
            <w:r w:rsidR="002B6804" w:rsidRPr="002B68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ɛk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</w:t>
            </w:r>
            <w:r w:rsidR="002B6804">
              <w:t xml:space="preserve"> </w:t>
            </w:r>
            <w:proofErr w:type="spellStart"/>
            <w:r w:rsidR="002B6804" w:rsidRPr="002B68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ɕ</w:t>
            </w:r>
            <w:proofErr w:type="spellEnd"/>
            <w:r w:rsidR="002B6804" w:rsidRPr="002B68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ɛk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]</w:t>
            </w:r>
          </w:p>
        </w:tc>
        <w:tc>
          <w:tcPr>
            <w:tcW w:w="712" w:type="dxa"/>
          </w:tcPr>
          <w:p w14:paraId="6A2A197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6C1FC5A4" w14:textId="79145742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</w:t>
            </w:r>
            <w:r w:rsidR="009F451E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ʰɛk̚s̕ɑŋ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19EE157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5DBB78C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mot̚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7C15941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62DEB40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nɑmu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14AD7EF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5EED487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robot̚]</w:t>
            </w:r>
          </w:p>
        </w:tc>
      </w:tr>
      <w:tr w:rsidR="0064307A" w:rsidRPr="00CC4B50" w14:paraId="6F87EC63" w14:textId="77777777" w:rsidTr="007B1B84">
        <w:trPr>
          <w:trHeight w:val="661"/>
        </w:trPr>
        <w:tc>
          <w:tcPr>
            <w:tcW w:w="959" w:type="dxa"/>
          </w:tcPr>
          <w:p w14:paraId="11B62DD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Word medial syllable initial</w:t>
            </w:r>
          </w:p>
        </w:tc>
        <w:tc>
          <w:tcPr>
            <w:tcW w:w="712" w:type="dxa"/>
          </w:tcPr>
          <w:p w14:paraId="150A0BBE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3D71420E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3CFFD83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3E17B57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2E99622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4D568C4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0C4FE55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701E363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521390C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53A5512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0826DD2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55FEB31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2728C98E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62C9046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54BAEFF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2295671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58A0E7A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2" w:type="dxa"/>
          </w:tcPr>
          <w:p w14:paraId="2FE4972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307A" w:rsidRPr="00CC4B50" w14:paraId="57BD2D1A" w14:textId="77777777" w:rsidTr="007B1B84">
        <w:trPr>
          <w:trHeight w:val="463"/>
        </w:trPr>
        <w:tc>
          <w:tcPr>
            <w:tcW w:w="959" w:type="dxa"/>
          </w:tcPr>
          <w:p w14:paraId="4C8492C4" w14:textId="77777777" w:rsidR="0064307A" w:rsidRPr="00CC4B50" w:rsidRDefault="0064307A" w:rsidP="007B1B8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APAC</w:t>
            </w:r>
          </w:p>
        </w:tc>
        <w:tc>
          <w:tcPr>
            <w:tcW w:w="712" w:type="dxa"/>
          </w:tcPr>
          <w:p w14:paraId="14FF4C5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21203EA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ʌbug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D0F99F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0A91FBF6" w14:textId="7892A13E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i</w:t>
            </w:r>
            <w:r w:rsidR="00535BB1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</w:t>
            </w:r>
            <w:proofErr w:type="spellEnd"/>
            <w:r w:rsidR="00535BB1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proofErr w:type="spellStart"/>
            <w:r w:rsidRPr="00CC4B50">
              <w:rPr>
                <w:rFonts w:ascii="Times New Roman" w:hAnsi="Times New Roman" w:cs="Times New Roman"/>
                <w:bCs/>
                <w:szCs w:val="20"/>
              </w:rPr>
              <w:t>ɑ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l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1D7BC970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0EB829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pʰɑ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55FD9779" w14:textId="77777777" w:rsidR="0064307A" w:rsidRPr="00CC4B50" w:rsidRDefault="0064307A" w:rsidP="007B1B8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CC4B50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  <w:p w14:paraId="7CA8D4C5" w14:textId="136754EC" w:rsidR="0064307A" w:rsidRPr="00CC4B50" w:rsidRDefault="0064307A" w:rsidP="007B1B8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CC4B50">
              <w:rPr>
                <w:rFonts w:ascii="Times New Roman" w:hAnsi="Times New Roman" w:cs="Times New Roman"/>
                <w:bCs/>
                <w:szCs w:val="20"/>
              </w:rPr>
              <w:t>[</w:t>
            </w:r>
            <w:proofErr w:type="spellStart"/>
            <w:r w:rsidRPr="00CC4B50">
              <w:rPr>
                <w:rFonts w:ascii="Times New Roman" w:hAnsi="Times New Roman" w:cs="Times New Roman"/>
                <w:bCs/>
              </w:rPr>
              <w:t>pʰodo</w:t>
            </w:r>
            <w:proofErr w:type="spellEnd"/>
            <w:r w:rsidRPr="00CC4B50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bCs/>
                <w:szCs w:val="20"/>
                <w:shd w:val="clear" w:color="auto" w:fill="F9F9F9"/>
              </w:rPr>
              <w:t>t</w:t>
            </w:r>
            <w:r w:rsidR="0024317C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bCs/>
                <w:szCs w:val="20"/>
                <w:shd w:val="clear" w:color="auto" w:fill="F9F9F9"/>
              </w:rPr>
              <w:t>ʰimdɛ</w:t>
            </w:r>
            <w:proofErr w:type="spellEnd"/>
            <w:r w:rsidRPr="00CC4B50">
              <w:rPr>
                <w:rFonts w:ascii="Times New Roman" w:hAnsi="Times New Roman" w:cs="Times New Roman"/>
                <w:bCs/>
                <w:szCs w:val="20"/>
              </w:rPr>
              <w:t>]</w:t>
            </w:r>
          </w:p>
        </w:tc>
        <w:tc>
          <w:tcPr>
            <w:tcW w:w="712" w:type="dxa"/>
          </w:tcPr>
          <w:p w14:paraId="73F78545" w14:textId="77777777" w:rsidR="0064307A" w:rsidRPr="00CC4B50" w:rsidRDefault="0064307A" w:rsidP="007B1B8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CC4B50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  <w:p w14:paraId="79C0A412" w14:textId="478258BC" w:rsidR="0064307A" w:rsidRPr="00CC4B50" w:rsidRDefault="0064307A" w:rsidP="007B1B84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CC4B50">
              <w:rPr>
                <w:rFonts w:ascii="Times New Roman" w:hAnsi="Times New Roman" w:cs="Times New Roman"/>
                <w:bCs/>
                <w:szCs w:val="20"/>
              </w:rPr>
              <w:t>[</w:t>
            </w:r>
            <w:r w:rsidR="00CC4B50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*</w:t>
            </w:r>
            <w:proofErr w:type="spellStart"/>
            <w:r w:rsidRPr="00CC4B50">
              <w:rPr>
                <w:rFonts w:ascii="Times New Roman" w:hAnsi="Times New Roman" w:cs="Times New Roman"/>
                <w:bCs/>
                <w:szCs w:val="20"/>
              </w:rPr>
              <w:t>ɑl</w:t>
            </w:r>
            <w:proofErr w:type="spellEnd"/>
            <w:r w:rsidR="00CC4B50">
              <w:t xml:space="preserve"> </w:t>
            </w:r>
            <w:r w:rsidR="00CC4B50" w:rsidRPr="00CC4B50">
              <w:rPr>
                <w:rFonts w:ascii="Times New Roman" w:hAnsi="Times New Roman" w:cs="Times New Roman"/>
                <w:bCs/>
                <w:szCs w:val="20"/>
              </w:rPr>
              <w:t>t*</w:t>
            </w:r>
            <w:r w:rsidRPr="00CC4B50">
              <w:rPr>
                <w:rFonts w:ascii="Times New Roman" w:hAnsi="Times New Roman" w:cs="Times New Roman"/>
                <w:bCs/>
                <w:szCs w:val="20"/>
              </w:rPr>
              <w:t>ɛ]</w:t>
            </w:r>
          </w:p>
        </w:tc>
        <w:tc>
          <w:tcPr>
            <w:tcW w:w="712" w:type="dxa"/>
          </w:tcPr>
          <w:p w14:paraId="6E63380E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6F6A521E" w14:textId="7CB7654E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s</w:t>
            </w:r>
            <w:r w:rsidRPr="00CC4B50">
              <w:rPr>
                <w:rFonts w:ascii="Times New Roman" w:hAnsi="Times New Roman" w:cs="Times New Roman"/>
                <w:bCs/>
                <w:szCs w:val="20"/>
              </w:rPr>
              <w:t>ɑ</w:t>
            </w:r>
            <w:r w:rsidRPr="00CC4B50">
              <w:rPr>
                <w:rFonts w:ascii="Times New Roman" w:hAnsi="Times New Roman" w:cs="Times New Roman"/>
                <w:szCs w:val="20"/>
              </w:rPr>
              <w:t>tʰ</w:t>
            </w:r>
            <w:r w:rsidRPr="00CC4B50">
              <w:rPr>
                <w:rFonts w:ascii="Times New Roman" w:hAnsi="Times New Roman" w:cs="Times New Roman"/>
                <w:bCs/>
                <w:szCs w:val="20"/>
              </w:rPr>
              <w:t>ɑ</w:t>
            </w:r>
            <w:r w:rsidRPr="00CC4B50">
              <w:rPr>
                <w:rFonts w:ascii="Times New Roman" w:hAnsi="Times New Roman" w:cs="Times New Roman"/>
                <w:szCs w:val="20"/>
              </w:rPr>
              <w:t>ŋ</w:t>
            </w:r>
            <w:proofErr w:type="spellEnd"/>
          </w:p>
        </w:tc>
        <w:tc>
          <w:tcPr>
            <w:tcW w:w="712" w:type="dxa"/>
          </w:tcPr>
          <w:p w14:paraId="5CDD2B6D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6</w:t>
            </w:r>
          </w:p>
          <w:p w14:paraId="2BD7EF68" w14:textId="2F68E80C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r w:rsidR="00000E52" w:rsidRPr="00CC4B50">
              <w:rPr>
                <w:rFonts w:ascii="Times New Roman" w:hAnsi="Times New Roman" w:cs="Times New Roman"/>
                <w:bCs/>
                <w:szCs w:val="20"/>
              </w:rPr>
              <w:t>t*</w:t>
            </w: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ɑlgi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</w:t>
            </w:r>
            <w:r w:rsidR="00476C36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ŋgɑp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</w:t>
            </w:r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1608377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544452B4" w14:textId="2EE75265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ʰo</w:t>
            </w:r>
            <w:r w:rsidR="006112D9" w:rsidRPr="006112D9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</w:t>
            </w:r>
            <w:proofErr w:type="spellEnd"/>
            <w:r w:rsidR="006112D9" w:rsidRPr="006112D9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5C259D01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2A05127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highlight w:val="white"/>
              </w:rPr>
              <w:t>pa̠kʰɥ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1FA3518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4</w:t>
            </w:r>
          </w:p>
          <w:p w14:paraId="577B7525" w14:textId="5E5CE505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usɑn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ɕiso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hwad</w:t>
            </w:r>
            <w:r w:rsidR="005F234D" w:rsidRPr="00CC4B50">
              <w:rPr>
                <w:rFonts w:ascii="Times New Roman" w:hAnsi="Times New Roman" w:cs="Times New Roman"/>
              </w:rPr>
              <w:t>ʑ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ŋɕil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3649E2C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3</w:t>
            </w:r>
          </w:p>
          <w:p w14:paraId="4B8D0FE8" w14:textId="34B4EDC5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k̚</w:t>
            </w:r>
            <w:r w:rsidR="008A3604" w:rsidRPr="008A36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s</w:t>
            </w:r>
            <w:proofErr w:type="spellEnd"/>
            <w:r w:rsidR="008A3604" w:rsidRPr="008A36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usu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ʌp̚</w:t>
            </w:r>
            <w:r w:rsidR="008A3604" w:rsidRPr="008A36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s</w:t>
            </w:r>
            <w:proofErr w:type="spellEnd"/>
            <w:r w:rsidR="008A3604" w:rsidRPr="008A36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ʌ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7DA8128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12" w:type="dxa"/>
          </w:tcPr>
          <w:p w14:paraId="33DC417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3</w:t>
            </w:r>
          </w:p>
          <w:p w14:paraId="23C8BD37" w14:textId="09D2AED3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mod</w:t>
            </w:r>
            <w:r w:rsidR="00264F70" w:rsidRPr="00CC4B50">
              <w:rPr>
                <w:rFonts w:ascii="Times New Roman" w:hAnsi="Times New Roman" w:cs="Times New Roman"/>
              </w:rPr>
              <w:t>ʑ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70F9CED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5D0427E8" w14:textId="5F30CAF8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sɛk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</w:t>
            </w:r>
            <w:r w:rsidR="00742569">
              <w:t xml:space="preserve"> </w:t>
            </w:r>
            <w:proofErr w:type="spellStart"/>
            <w:r w:rsidR="00742569" w:rsidRPr="00742569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ɕ</w:t>
            </w:r>
            <w:proofErr w:type="spellEnd"/>
            <w:r w:rsidR="00742569" w:rsidRPr="00742569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ŋ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037BDA2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416BFE94" w14:textId="6805ABA1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ɑnt</w:t>
            </w:r>
            <w:r w:rsidR="00264F70" w:rsidRPr="00CC4B50">
              <w:rPr>
                <w:rFonts w:ascii="Times New Roman" w:hAnsi="Times New Roman" w:cs="Times New Roman"/>
              </w:rPr>
              <w:t>ɕ</w:t>
            </w:r>
            <w:r w:rsidR="000947A2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ʰ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u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7123E6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41F07F3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nɑmu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424DF2C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43673E7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ɯne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AD43F5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5</w:t>
            </w:r>
          </w:p>
          <w:p w14:paraId="6B8E937E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mʌri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horɑŋi</w:t>
            </w:r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,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llɑgɑ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</w:tr>
      <w:tr w:rsidR="0064307A" w:rsidRPr="00CC4B50" w14:paraId="10FA296B" w14:textId="77777777" w:rsidTr="007B1B84">
        <w:trPr>
          <w:trHeight w:val="426"/>
        </w:trPr>
        <w:tc>
          <w:tcPr>
            <w:tcW w:w="959" w:type="dxa"/>
          </w:tcPr>
          <w:p w14:paraId="0F7820AE" w14:textId="77777777" w:rsidR="0064307A" w:rsidRPr="00CC4B50" w:rsidRDefault="0064307A" w:rsidP="007B1B8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U-TAP</w:t>
            </w:r>
          </w:p>
        </w:tc>
        <w:tc>
          <w:tcPr>
            <w:tcW w:w="712" w:type="dxa"/>
          </w:tcPr>
          <w:p w14:paraId="0E8A6BB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6F52D6F1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</w:rPr>
              <w:t>kɑbɑŋ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580CD3B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7F23BA9F" w14:textId="55E235B8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="00535BB1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*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</w:t>
            </w:r>
            <w:r w:rsidR="00535BB1" w:rsidRPr="00CC4B50">
              <w:rPr>
                <w:rFonts w:ascii="Times New Roman" w:hAnsi="Times New Roman" w:cs="Times New Roman"/>
              </w:rPr>
              <w:t xml:space="preserve"> </w:t>
            </w:r>
            <w:r w:rsidR="00535BB1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*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]</w:t>
            </w:r>
          </w:p>
        </w:tc>
        <w:tc>
          <w:tcPr>
            <w:tcW w:w="712" w:type="dxa"/>
          </w:tcPr>
          <w:p w14:paraId="18BB521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6549C8D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</w:rPr>
              <w:t>jʌnpʰil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5AAA198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4AA1FF79" w14:textId="29F17E3F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</w:t>
            </w:r>
            <w:r w:rsidR="0024317C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hAnsi="Times New Roman" w:cs="Times New Roman"/>
                <w:bCs/>
                <w:szCs w:val="20"/>
              </w:rPr>
              <w:t>ɑ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doŋt</w:t>
            </w:r>
            <w:r w:rsidR="0024317C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ʰ</w:t>
            </w:r>
            <w:r w:rsidRPr="00CC4B50">
              <w:rPr>
                <w:rFonts w:ascii="Times New Roman" w:hAnsi="Times New Roman" w:cs="Times New Roman"/>
                <w:bCs/>
                <w:szCs w:val="20"/>
              </w:rPr>
              <w:t>ɑ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43D29DF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02032B35" w14:textId="1F419811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me</w:t>
            </w:r>
            <w:r w:rsidR="00AB6FC2" w:rsidRPr="00CC4B50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AB6FC2" w:rsidRPr="00CC4B50">
              <w:rPr>
                <w:rFonts w:ascii="Times New Roman" w:hAnsi="Times New Roman" w:cs="Times New Roman"/>
                <w:bCs/>
                <w:szCs w:val="20"/>
              </w:rPr>
              <w:t>t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ug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4E9D4A3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0336435C" w14:textId="22B66789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hAnsi="Times New Roman" w:cs="Times New Roman"/>
                <w:szCs w:val="20"/>
              </w:rPr>
              <w:t>s</w:t>
            </w:r>
            <w:r w:rsidRPr="00CC4B50">
              <w:rPr>
                <w:rFonts w:ascii="Times New Roman" w:hAnsi="Times New Roman" w:cs="Times New Roman"/>
                <w:bCs/>
                <w:szCs w:val="20"/>
              </w:rPr>
              <w:t>ɑ</w:t>
            </w:r>
            <w:r w:rsidRPr="00CC4B50">
              <w:rPr>
                <w:rFonts w:ascii="Times New Roman" w:hAnsi="Times New Roman" w:cs="Times New Roman"/>
                <w:szCs w:val="20"/>
              </w:rPr>
              <w:t>tʰɑŋ</w:t>
            </w:r>
            <w:proofErr w:type="spellEnd"/>
          </w:p>
        </w:tc>
        <w:tc>
          <w:tcPr>
            <w:tcW w:w="712" w:type="dxa"/>
          </w:tcPr>
          <w:p w14:paraId="53C2DD30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75AC6031" w14:textId="73EB266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me</w:t>
            </w:r>
            <w:r w:rsidR="00000E52" w:rsidRPr="00CC4B50">
              <w:rPr>
                <w:rFonts w:ascii="Times New Roman" w:hAnsi="Times New Roman" w:cs="Times New Roman"/>
                <w:bCs/>
                <w:szCs w:val="20"/>
              </w:rPr>
              <w:t>t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ug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70F31BE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39826088" w14:textId="58AC0FF0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ʰo</w:t>
            </w:r>
            <w:r w:rsidR="006112D9" w:rsidRPr="006112D9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</w:t>
            </w:r>
            <w:proofErr w:type="spellEnd"/>
            <w:r w:rsidR="006112D9" w:rsidRPr="006112D9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ir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59BE25B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6EBA7F7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̕ɑŋkʰoŋ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03B85D0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52D5D84B" w14:textId="777ACBF4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ʰuŋsʌn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70D78DA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18627320" w14:textId="39EDF191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nun</w:t>
            </w:r>
            <w:r w:rsidR="00223920" w:rsidRPr="0022392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s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ʌp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]</w:t>
            </w:r>
          </w:p>
        </w:tc>
        <w:tc>
          <w:tcPr>
            <w:tcW w:w="712" w:type="dxa"/>
          </w:tcPr>
          <w:p w14:paraId="13E7474D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2AA7230D" w14:textId="6735F29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</w:rPr>
              <w:t>t</w:t>
            </w:r>
            <w:r w:rsidR="00264F70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ʌnhwa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68F8678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1CA8ED5B" w14:textId="1FF91A05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ɑd</w:t>
            </w:r>
            <w:r w:rsidR="00264F70" w:rsidRPr="00CC4B50">
              <w:rPr>
                <w:rFonts w:ascii="Times New Roman" w:hAnsi="Times New Roman" w:cs="Times New Roman"/>
              </w:rPr>
              <w:t>ʑ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17A675D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68032193" w14:textId="16C2ECA7" w:rsidR="0064307A" w:rsidRPr="00CC4B50" w:rsidRDefault="00256F77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2B68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ɕ</w:t>
            </w:r>
            <w:proofErr w:type="spellEnd"/>
            <w:r w:rsidRPr="002B68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ɛk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</w:t>
            </w:r>
            <w:r>
              <w:t xml:space="preserve"> </w:t>
            </w:r>
            <w:proofErr w:type="spellStart"/>
            <w:r w:rsidRPr="002B68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ɕ</w:t>
            </w:r>
            <w:proofErr w:type="spellEnd"/>
            <w:r w:rsidRPr="002B6804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ɛk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]</w:t>
            </w:r>
          </w:p>
        </w:tc>
        <w:tc>
          <w:tcPr>
            <w:tcW w:w="712" w:type="dxa"/>
          </w:tcPr>
          <w:p w14:paraId="5B2C0341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4285C24F" w14:textId="75017E3B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ɑnt</w:t>
            </w:r>
            <w:r w:rsidR="000947A2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ʰu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207C278B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5</w:t>
            </w:r>
          </w:p>
          <w:p w14:paraId="5605C6F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nɑmu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712" w:type="dxa"/>
          </w:tcPr>
          <w:p w14:paraId="36AF499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7DA7582E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ɯne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712" w:type="dxa"/>
          </w:tcPr>
          <w:p w14:paraId="17EEE89B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6</w:t>
            </w:r>
          </w:p>
          <w:p w14:paraId="435E3A94" w14:textId="19788301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="00C91297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>k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ri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</w:tr>
    </w:tbl>
    <w:p w14:paraId="6813A5B1" w14:textId="77777777" w:rsidR="0064307A" w:rsidRPr="00CC4B50" w:rsidRDefault="0064307A" w:rsidP="0064307A">
      <w:pPr>
        <w:rPr>
          <w:rFonts w:ascii="Times New Roman" w:hAnsi="Times New Roman" w:cs="Times New Roman"/>
        </w:rPr>
      </w:pPr>
    </w:p>
    <w:p w14:paraId="5B88E187" w14:textId="2D40D661" w:rsidR="0064307A" w:rsidRPr="00CC4B50" w:rsidRDefault="00D355D7" w:rsidP="0064307A">
      <w:pPr>
        <w:widowControl/>
        <w:wordWrap/>
        <w:autoSpaceDE/>
        <w:autoSpaceDN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37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1519"/>
        <w:gridCol w:w="1519"/>
        <w:gridCol w:w="1519"/>
        <w:gridCol w:w="1521"/>
        <w:gridCol w:w="1521"/>
        <w:gridCol w:w="1521"/>
        <w:gridCol w:w="1521"/>
      </w:tblGrid>
      <w:tr w:rsidR="0064307A" w:rsidRPr="00CC4B50" w14:paraId="18342733" w14:textId="77777777" w:rsidTr="007B1B84">
        <w:trPr>
          <w:trHeight w:val="242"/>
        </w:trPr>
        <w:tc>
          <w:tcPr>
            <w:tcW w:w="3128" w:type="dxa"/>
          </w:tcPr>
          <w:p w14:paraId="25B7EE6A" w14:textId="77777777" w:rsidR="0064307A" w:rsidRPr="00CC4B50" w:rsidRDefault="0064307A" w:rsidP="007B1B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</w:tcPr>
          <w:p w14:paraId="1C42161A" w14:textId="77777777" w:rsidR="0064307A" w:rsidRPr="00CC4B50" w:rsidRDefault="0064307A" w:rsidP="007B1B84">
            <w:pPr>
              <w:rPr>
                <w:rFonts w:ascii="Times New Roman" w:hAnsi="Times New Roman" w:cs="Times New Roman"/>
              </w:rPr>
            </w:pPr>
            <w:proofErr w:type="spellStart"/>
            <w:r w:rsidRPr="00CC4B50">
              <w:rPr>
                <w:rFonts w:ascii="Times New Roman" w:hAnsi="Times New Roman" w:cs="Times New Roman"/>
              </w:rPr>
              <w:t>ㅂ</w:t>
            </w:r>
            <w:proofErr w:type="spellEnd"/>
          </w:p>
          <w:p w14:paraId="2E56A2C3" w14:textId="746E1018" w:rsidR="0064307A" w:rsidRPr="00CC4B50" w:rsidRDefault="00D3484E" w:rsidP="007B1B84">
            <w:pPr>
              <w:rPr>
                <w:rFonts w:ascii="Times New Roman" w:hAnsi="Times New Roman" w:cs="Times New Roman"/>
              </w:rPr>
            </w:pPr>
            <w:r w:rsidRPr="00CC4B50">
              <w:rPr>
                <w:rFonts w:ascii="Times New Roman" w:hAnsi="Times New Roman" w:cs="Times New Roman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9F9F9"/>
              </w:rPr>
              <w:t>p̚</w:t>
            </w:r>
            <w:r w:rsidRPr="00CC4B50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]</w:t>
            </w:r>
          </w:p>
        </w:tc>
        <w:tc>
          <w:tcPr>
            <w:tcW w:w="1519" w:type="dxa"/>
          </w:tcPr>
          <w:p w14:paraId="4CAED8F9" w14:textId="77777777" w:rsidR="0064307A" w:rsidRPr="00CC4B50" w:rsidRDefault="0064307A" w:rsidP="007B1B84">
            <w:pPr>
              <w:rPr>
                <w:rFonts w:ascii="Times New Roman" w:hAnsi="Times New Roman" w:cs="Times New Roman"/>
              </w:rPr>
            </w:pPr>
            <w:proofErr w:type="spellStart"/>
            <w:r w:rsidRPr="00CC4B50">
              <w:rPr>
                <w:rFonts w:ascii="Times New Roman" w:hAnsi="Times New Roman" w:cs="Times New Roman"/>
              </w:rPr>
              <w:t>ㄷ</w:t>
            </w:r>
            <w:proofErr w:type="spellEnd"/>
          </w:p>
          <w:p w14:paraId="6AC6A2E5" w14:textId="00F10F48" w:rsidR="0064307A" w:rsidRPr="00CC4B50" w:rsidRDefault="00D3484E" w:rsidP="007B1B84">
            <w:pPr>
              <w:rPr>
                <w:rFonts w:ascii="Times New Roman" w:hAnsi="Times New Roman" w:cs="Times New Roman"/>
              </w:rPr>
            </w:pPr>
            <w:r w:rsidRPr="00CC4B50">
              <w:rPr>
                <w:rFonts w:ascii="Times New Roman" w:hAnsi="Times New Roman" w:cs="Times New Roman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9F9F9"/>
              </w:rPr>
              <w:t>t̚</w:t>
            </w:r>
            <w:r w:rsidRPr="00CC4B50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]</w:t>
            </w:r>
          </w:p>
        </w:tc>
        <w:tc>
          <w:tcPr>
            <w:tcW w:w="1519" w:type="dxa"/>
          </w:tcPr>
          <w:p w14:paraId="61640E3F" w14:textId="77777777" w:rsidR="0064307A" w:rsidRPr="00CC4B50" w:rsidRDefault="0064307A" w:rsidP="007B1B84">
            <w:pPr>
              <w:rPr>
                <w:rFonts w:ascii="Times New Roman" w:hAnsi="Times New Roman" w:cs="Times New Roman"/>
              </w:rPr>
            </w:pPr>
            <w:proofErr w:type="spellStart"/>
            <w:r w:rsidRPr="00CC4B50">
              <w:rPr>
                <w:rFonts w:ascii="Times New Roman" w:hAnsi="Times New Roman" w:cs="Times New Roman"/>
              </w:rPr>
              <w:t>ㄱ</w:t>
            </w:r>
            <w:proofErr w:type="spellEnd"/>
          </w:p>
          <w:p w14:paraId="568365D2" w14:textId="55346CCB" w:rsidR="0064307A" w:rsidRPr="00CC4B50" w:rsidRDefault="00D3484E" w:rsidP="007B1B84">
            <w:pPr>
              <w:rPr>
                <w:rFonts w:ascii="Times New Roman" w:hAnsi="Times New Roman" w:cs="Times New Roman"/>
              </w:rPr>
            </w:pPr>
            <w:r w:rsidRPr="00CC4B50">
              <w:rPr>
                <w:rFonts w:ascii="Times New Roman" w:hAnsi="Times New Roman" w:cs="Times New Roman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9F9F9"/>
              </w:rPr>
              <w:t>k̚</w:t>
            </w:r>
            <w:r w:rsidRPr="00CC4B50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]</w:t>
            </w:r>
          </w:p>
        </w:tc>
        <w:tc>
          <w:tcPr>
            <w:tcW w:w="1521" w:type="dxa"/>
          </w:tcPr>
          <w:p w14:paraId="09E60874" w14:textId="77777777" w:rsidR="0064307A" w:rsidRPr="00CC4B50" w:rsidRDefault="0064307A" w:rsidP="007B1B84">
            <w:pPr>
              <w:rPr>
                <w:rFonts w:ascii="Times New Roman" w:hAnsi="Times New Roman" w:cs="Times New Roman"/>
              </w:rPr>
            </w:pPr>
            <w:proofErr w:type="spellStart"/>
            <w:r w:rsidRPr="00CC4B50">
              <w:rPr>
                <w:rFonts w:ascii="Times New Roman" w:hAnsi="Times New Roman" w:cs="Times New Roman"/>
              </w:rPr>
              <w:t>ㅁ</w:t>
            </w:r>
            <w:proofErr w:type="spellEnd"/>
          </w:p>
          <w:p w14:paraId="58DEF17A" w14:textId="1306F44A" w:rsidR="0064307A" w:rsidRPr="00CC4B50" w:rsidRDefault="00D3484E" w:rsidP="007B1B84">
            <w:pPr>
              <w:rPr>
                <w:rFonts w:ascii="Times New Roman" w:hAnsi="Times New Roman" w:cs="Times New Roman"/>
              </w:rPr>
            </w:pPr>
            <w:r w:rsidRPr="00CC4B50">
              <w:rPr>
                <w:rFonts w:ascii="Times New Roman" w:hAnsi="Times New Roman" w:cs="Times New Roman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9F9F9"/>
              </w:rPr>
              <w:t>m</w:t>
            </w:r>
            <w:r w:rsidRPr="00CC4B50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]</w:t>
            </w:r>
          </w:p>
        </w:tc>
        <w:tc>
          <w:tcPr>
            <w:tcW w:w="1521" w:type="dxa"/>
          </w:tcPr>
          <w:p w14:paraId="7BE2BD05" w14:textId="77777777" w:rsidR="0064307A" w:rsidRPr="00CC4B50" w:rsidRDefault="0064307A" w:rsidP="007B1B84">
            <w:pPr>
              <w:rPr>
                <w:rFonts w:ascii="Times New Roman" w:hAnsi="Times New Roman" w:cs="Times New Roman"/>
              </w:rPr>
            </w:pPr>
            <w:proofErr w:type="spellStart"/>
            <w:r w:rsidRPr="00CC4B50">
              <w:rPr>
                <w:rFonts w:ascii="Times New Roman" w:hAnsi="Times New Roman" w:cs="Times New Roman"/>
              </w:rPr>
              <w:t>ㄴ</w:t>
            </w:r>
            <w:proofErr w:type="spellEnd"/>
          </w:p>
          <w:p w14:paraId="447A51A4" w14:textId="1AA20218" w:rsidR="0064307A" w:rsidRPr="00CC4B50" w:rsidRDefault="00D3484E" w:rsidP="007B1B84">
            <w:pPr>
              <w:rPr>
                <w:rFonts w:ascii="Times New Roman" w:hAnsi="Times New Roman" w:cs="Times New Roman"/>
              </w:rPr>
            </w:pPr>
            <w:r w:rsidRPr="00CC4B50">
              <w:rPr>
                <w:rFonts w:ascii="Times New Roman" w:hAnsi="Times New Roman" w:cs="Times New Roman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9F9F9"/>
              </w:rPr>
              <w:t>n</w:t>
            </w:r>
            <w:r w:rsidRPr="00CC4B50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]</w:t>
            </w:r>
          </w:p>
        </w:tc>
        <w:tc>
          <w:tcPr>
            <w:tcW w:w="1521" w:type="dxa"/>
          </w:tcPr>
          <w:p w14:paraId="239ADEEA" w14:textId="77777777" w:rsidR="0064307A" w:rsidRPr="00CC4B50" w:rsidRDefault="0064307A" w:rsidP="007B1B84">
            <w:pPr>
              <w:rPr>
                <w:rFonts w:ascii="Times New Roman" w:hAnsi="Times New Roman" w:cs="Times New Roman"/>
              </w:rPr>
            </w:pPr>
            <w:proofErr w:type="spellStart"/>
            <w:r w:rsidRPr="00CC4B50">
              <w:rPr>
                <w:rFonts w:ascii="Times New Roman" w:hAnsi="Times New Roman" w:cs="Times New Roman"/>
              </w:rPr>
              <w:t>ㅇ</w:t>
            </w:r>
            <w:proofErr w:type="spellEnd"/>
          </w:p>
          <w:p w14:paraId="076684CA" w14:textId="60FD9AEB" w:rsidR="0064307A" w:rsidRPr="00CC4B50" w:rsidRDefault="00D3484E" w:rsidP="007B1B84">
            <w:pPr>
              <w:rPr>
                <w:rFonts w:ascii="Times New Roman" w:hAnsi="Times New Roman" w:cs="Times New Roman"/>
              </w:rPr>
            </w:pPr>
            <w:r w:rsidRPr="00CC4B50">
              <w:rPr>
                <w:rFonts w:ascii="Times New Roman" w:hAnsi="Times New Roman" w:cs="Times New Roman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9F9F9"/>
              </w:rPr>
              <w:t>ŋ</w:t>
            </w:r>
            <w:r w:rsidRPr="00CC4B50">
              <w:rPr>
                <w:rFonts w:ascii="Times New Roman" w:hAnsi="Times New Roman" w:cs="Times New Roman"/>
                <w:sz w:val="18"/>
                <w:szCs w:val="18"/>
                <w:shd w:val="clear" w:color="auto" w:fill="F9F9F9"/>
              </w:rPr>
              <w:t>]</w:t>
            </w:r>
          </w:p>
        </w:tc>
        <w:tc>
          <w:tcPr>
            <w:tcW w:w="1521" w:type="dxa"/>
          </w:tcPr>
          <w:p w14:paraId="0300DB54" w14:textId="77777777" w:rsidR="0064307A" w:rsidRPr="00CC4B50" w:rsidRDefault="0064307A" w:rsidP="007B1B84">
            <w:pPr>
              <w:rPr>
                <w:rFonts w:ascii="Times New Roman" w:hAnsi="Times New Roman" w:cs="Times New Roman"/>
              </w:rPr>
            </w:pPr>
            <w:proofErr w:type="spellStart"/>
            <w:r w:rsidRPr="00CC4B50">
              <w:rPr>
                <w:rFonts w:ascii="Times New Roman" w:hAnsi="Times New Roman" w:cs="Times New Roman"/>
              </w:rPr>
              <w:t>ㄹ</w:t>
            </w:r>
            <w:proofErr w:type="spellEnd"/>
          </w:p>
          <w:p w14:paraId="52EAE3DB" w14:textId="65CA0152" w:rsidR="0064307A" w:rsidRPr="00CC4B50" w:rsidRDefault="00D3484E" w:rsidP="007B1B84">
            <w:pPr>
              <w:rPr>
                <w:rFonts w:ascii="Times New Roman" w:hAnsi="Times New Roman" w:cs="Times New Roman"/>
              </w:rPr>
            </w:pPr>
            <w:r w:rsidRPr="00CC4B50">
              <w:rPr>
                <w:rFonts w:ascii="Times New Roman" w:hAnsi="Times New Roman" w:cs="Times New Roman"/>
              </w:rPr>
              <w:t>[</w:t>
            </w:r>
            <w:r w:rsidR="0064307A" w:rsidRPr="00CC4B50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Pr="00CC4B5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4307A" w:rsidRPr="00CC4B50" w14:paraId="1F3C62D8" w14:textId="77777777" w:rsidTr="007B1B84">
        <w:trPr>
          <w:trHeight w:val="976"/>
        </w:trPr>
        <w:tc>
          <w:tcPr>
            <w:tcW w:w="3128" w:type="dxa"/>
          </w:tcPr>
          <w:p w14:paraId="23D0837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word-medial syllable-final</w:t>
            </w:r>
          </w:p>
        </w:tc>
        <w:tc>
          <w:tcPr>
            <w:tcW w:w="1519" w:type="dxa"/>
          </w:tcPr>
          <w:p w14:paraId="114FCE4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9" w:type="dxa"/>
          </w:tcPr>
          <w:p w14:paraId="3DA8A101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9" w:type="dxa"/>
          </w:tcPr>
          <w:p w14:paraId="093573D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1" w:type="dxa"/>
          </w:tcPr>
          <w:p w14:paraId="62A9B5B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1" w:type="dxa"/>
          </w:tcPr>
          <w:p w14:paraId="23AD8A5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1" w:type="dxa"/>
          </w:tcPr>
          <w:p w14:paraId="53A2244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1" w:type="dxa"/>
          </w:tcPr>
          <w:p w14:paraId="0E56490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307A" w:rsidRPr="00CC4B50" w14:paraId="1A6CCC50" w14:textId="77777777" w:rsidTr="007B1B84">
        <w:trPr>
          <w:trHeight w:val="232"/>
        </w:trPr>
        <w:tc>
          <w:tcPr>
            <w:tcW w:w="3128" w:type="dxa"/>
          </w:tcPr>
          <w:p w14:paraId="6AA8AF04" w14:textId="77777777" w:rsidR="0064307A" w:rsidRPr="00CC4B50" w:rsidRDefault="0064307A" w:rsidP="007B1B8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APAC</w:t>
            </w:r>
          </w:p>
        </w:tc>
        <w:tc>
          <w:tcPr>
            <w:tcW w:w="1519" w:type="dxa"/>
          </w:tcPr>
          <w:p w14:paraId="644F0F4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480A2D66" w14:textId="36B2889B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ʌp̚</w:t>
            </w:r>
            <w:r w:rsidR="00492F57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>s</w:t>
            </w:r>
            <w:proofErr w:type="spellEnd"/>
            <w:r w:rsidR="00492F57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>*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ʌ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1519" w:type="dxa"/>
          </w:tcPr>
          <w:p w14:paraId="497C7FA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519" w:type="dxa"/>
          </w:tcPr>
          <w:p w14:paraId="48398B6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62A59335" w14:textId="3C71112C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k̚</w:t>
            </w:r>
            <w:r w:rsidR="00742B8E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 xml:space="preserve"> </w:t>
            </w:r>
            <w:r w:rsidR="00742B8E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>s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usu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1521" w:type="dxa"/>
          </w:tcPr>
          <w:p w14:paraId="050D3937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6758A81A" w14:textId="1DEB420C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hɛmbʌgʌ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</w:t>
            </w:r>
            <w:r w:rsidR="008E2BBF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ʰimdɛ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1521" w:type="dxa"/>
          </w:tcPr>
          <w:p w14:paraId="4F35E55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3</w:t>
            </w:r>
          </w:p>
          <w:p w14:paraId="61ABB954" w14:textId="486E6254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ɑnt</w:t>
            </w:r>
            <w:r w:rsidR="001664A1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ʰu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 xml:space="preserve">, 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nun</w:t>
            </w:r>
            <w:r w:rsidR="006443F2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>s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rɑm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1521" w:type="dxa"/>
          </w:tcPr>
          <w:p w14:paraId="13F1C85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6</w:t>
            </w:r>
          </w:p>
          <w:p w14:paraId="3D9FC956" w14:textId="41392B35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</w:rPr>
              <w:t>jaŋmɑl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</w:rPr>
              <w:t>tɕɑŋgɑp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 xml:space="preserve">,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</w:rPr>
              <w:t>hwadʑɑŋ</w:t>
            </w:r>
            <w:r w:rsidR="00DF26DB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il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 xml:space="preserve">] </w:t>
            </w:r>
          </w:p>
        </w:tc>
        <w:tc>
          <w:tcPr>
            <w:tcW w:w="1521" w:type="dxa"/>
          </w:tcPr>
          <w:p w14:paraId="35FBBB4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3</w:t>
            </w:r>
          </w:p>
          <w:p w14:paraId="154BDD1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ollɑgɑ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</w:tr>
      <w:tr w:rsidR="0064307A" w:rsidRPr="00CC4B50" w14:paraId="254F6A54" w14:textId="77777777" w:rsidTr="007B1B84">
        <w:trPr>
          <w:trHeight w:val="242"/>
        </w:trPr>
        <w:tc>
          <w:tcPr>
            <w:tcW w:w="3128" w:type="dxa"/>
          </w:tcPr>
          <w:p w14:paraId="5AE6EB8F" w14:textId="77777777" w:rsidR="0064307A" w:rsidRPr="00CC4B50" w:rsidRDefault="0064307A" w:rsidP="007B1B8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U-TAP</w:t>
            </w:r>
          </w:p>
        </w:tc>
        <w:tc>
          <w:tcPr>
            <w:tcW w:w="1519" w:type="dxa"/>
          </w:tcPr>
          <w:p w14:paraId="67E7A643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519" w:type="dxa"/>
          </w:tcPr>
          <w:p w14:paraId="3CE245F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519" w:type="dxa"/>
          </w:tcPr>
          <w:p w14:paraId="4FA2BE3D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31691C21" w14:textId="013E3F6B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</w:t>
            </w:r>
            <w:r w:rsidR="00A145BB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ʰɛk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</w:t>
            </w:r>
            <w:r w:rsidR="00742B8E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 xml:space="preserve"> </w:t>
            </w:r>
            <w:r w:rsidR="00742B8E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>s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ŋ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1521" w:type="dxa"/>
          </w:tcPr>
          <w:p w14:paraId="2868DC0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59CDE1AB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ʌmmɑ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1521" w:type="dxa"/>
          </w:tcPr>
          <w:p w14:paraId="4A5730E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4</w:t>
            </w:r>
          </w:p>
          <w:p w14:paraId="0DFB7785" w14:textId="03C699F5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</w:rPr>
              <w:t>t</w:t>
            </w:r>
            <w:r w:rsidR="00DC39E5" w:rsidRPr="00CC4B50">
              <w:rPr>
                <w:rFonts w:ascii="Times New Roman" w:hAnsi="Times New Roman" w:cs="Times New Roman"/>
              </w:rPr>
              <w:t>ɕ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ʌnhwa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1521" w:type="dxa"/>
          </w:tcPr>
          <w:p w14:paraId="0324D0E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5</w:t>
            </w:r>
          </w:p>
          <w:p w14:paraId="366E1DFB" w14:textId="5BD81C96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ʰuŋsʌn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  <w:r w:rsidR="002B1B3F">
              <w:rPr>
                <w:rFonts w:ascii="Times New Roman" w:hAnsi="Times New Roman" w:cs="Times New Roman" w:hint="eastAsia"/>
                <w:szCs w:val="20"/>
                <w:shd w:val="clear" w:color="auto" w:fill="F9F9F9"/>
                <w:vertAlign w:val="superscript"/>
              </w:rPr>
              <w:t xml:space="preserve"> </w:t>
            </w:r>
            <w:r w:rsidR="002B1B3F">
              <w:rPr>
                <w:rFonts w:ascii="Times New Roman" w:hAnsi="Times New Roman" w:cs="Times New Roman" w:hint="eastAsia"/>
                <w:szCs w:val="20"/>
                <w:shd w:val="clear" w:color="auto" w:fill="F9F9F9"/>
                <w:vertAlign w:val="superscript"/>
              </w:rPr>
              <w:t>a</w:t>
            </w:r>
          </w:p>
        </w:tc>
        <w:tc>
          <w:tcPr>
            <w:tcW w:w="1521" w:type="dxa"/>
          </w:tcPr>
          <w:p w14:paraId="398102A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64307A" w:rsidRPr="00CC4B50" w14:paraId="05E6E0C7" w14:textId="77777777" w:rsidTr="007B1B84">
        <w:trPr>
          <w:trHeight w:val="976"/>
        </w:trPr>
        <w:tc>
          <w:tcPr>
            <w:tcW w:w="3128" w:type="dxa"/>
          </w:tcPr>
          <w:p w14:paraId="72AEF20D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word-final syllable-final</w:t>
            </w:r>
          </w:p>
        </w:tc>
        <w:tc>
          <w:tcPr>
            <w:tcW w:w="1519" w:type="dxa"/>
          </w:tcPr>
          <w:p w14:paraId="3C88DF40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9" w:type="dxa"/>
          </w:tcPr>
          <w:p w14:paraId="69E95DE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9" w:type="dxa"/>
          </w:tcPr>
          <w:p w14:paraId="38C48E4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1" w:type="dxa"/>
          </w:tcPr>
          <w:p w14:paraId="67943E4B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1" w:type="dxa"/>
          </w:tcPr>
          <w:p w14:paraId="3D26BC0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1" w:type="dxa"/>
          </w:tcPr>
          <w:p w14:paraId="12085141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1" w:type="dxa"/>
          </w:tcPr>
          <w:p w14:paraId="6421F5FD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307A" w:rsidRPr="00CC4B50" w14:paraId="09A860AF" w14:textId="77777777" w:rsidTr="007B1B84">
        <w:trPr>
          <w:trHeight w:val="684"/>
        </w:trPr>
        <w:tc>
          <w:tcPr>
            <w:tcW w:w="3128" w:type="dxa"/>
          </w:tcPr>
          <w:p w14:paraId="0549DB0F" w14:textId="77777777" w:rsidR="0064307A" w:rsidRPr="00CC4B50" w:rsidRDefault="0064307A" w:rsidP="007B1B8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APAC</w:t>
            </w:r>
          </w:p>
        </w:tc>
        <w:tc>
          <w:tcPr>
            <w:tcW w:w="1519" w:type="dxa"/>
          </w:tcPr>
          <w:p w14:paraId="7D657AB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39223F2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kʰʌp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1519" w:type="dxa"/>
          </w:tcPr>
          <w:p w14:paraId="71DED399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0C68998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it̚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1519" w:type="dxa"/>
          </w:tcPr>
          <w:p w14:paraId="23D5CCB2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5C1A928B" w14:textId="28520AEF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</w:t>
            </w:r>
            <w:r w:rsidR="00A145BB" w:rsidRPr="00CC4B50">
              <w:rPr>
                <w:rFonts w:ascii="Times New Roman" w:hAnsi="Times New Roman" w:cs="Times New Roman"/>
              </w:rPr>
              <w:t>ɕ</w:t>
            </w:r>
            <w:proofErr w:type="spellEnd"/>
            <w:r w:rsidR="00A145BB"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 xml:space="preserve"> 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ʰɛk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</w:t>
            </w:r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1521" w:type="dxa"/>
          </w:tcPr>
          <w:p w14:paraId="0274BC16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53604672" w14:textId="4E045168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nun</w:t>
            </w:r>
            <w:r w:rsidR="006B65D8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>s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rɑm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1521" w:type="dxa"/>
          </w:tcPr>
          <w:p w14:paraId="2F7B74E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2E41C66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usʰɑn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1521" w:type="dxa"/>
          </w:tcPr>
          <w:p w14:paraId="2C65EFA8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5DA7D260" w14:textId="01EC2FC1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sɑtʰɑŋ</w:t>
            </w:r>
            <w:proofErr w:type="spellEnd"/>
            <w:r w:rsidRPr="00CC4B50">
              <w:rPr>
                <w:rFonts w:ascii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1521" w:type="dxa"/>
          </w:tcPr>
          <w:p w14:paraId="0A3E9E9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3</w:t>
            </w:r>
          </w:p>
          <w:p w14:paraId="1F57E2E6" w14:textId="37C87121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hwad</w:t>
            </w:r>
            <w:r w:rsidR="00DF26DB" w:rsidRPr="00CC4B50">
              <w:rPr>
                <w:rFonts w:ascii="Times New Roman" w:eastAsia="Times New Roman" w:hAnsi="Times New Roman" w:cs="Times New Roman"/>
                <w:szCs w:val="20"/>
              </w:rPr>
              <w:t>ʑ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ŋɕil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</w:tr>
      <w:tr w:rsidR="0064307A" w:rsidRPr="00CC4B50" w14:paraId="033CD342" w14:textId="77777777" w:rsidTr="007B1B84">
        <w:trPr>
          <w:trHeight w:val="629"/>
        </w:trPr>
        <w:tc>
          <w:tcPr>
            <w:tcW w:w="3128" w:type="dxa"/>
          </w:tcPr>
          <w:p w14:paraId="1B91C5DC" w14:textId="77777777" w:rsidR="0064307A" w:rsidRPr="00CC4B50" w:rsidRDefault="0064307A" w:rsidP="007B1B8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U-TAP</w:t>
            </w:r>
          </w:p>
        </w:tc>
        <w:tc>
          <w:tcPr>
            <w:tcW w:w="1519" w:type="dxa"/>
          </w:tcPr>
          <w:p w14:paraId="426049CF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02FC6F95" w14:textId="360BFA05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nun</w:t>
            </w:r>
            <w:r w:rsidR="00492F57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>s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ʌp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]</w:t>
            </w:r>
          </w:p>
        </w:tc>
        <w:tc>
          <w:tcPr>
            <w:tcW w:w="1519" w:type="dxa"/>
          </w:tcPr>
          <w:p w14:paraId="2951516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2FAC2DE4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mot̚]</w:t>
            </w:r>
          </w:p>
        </w:tc>
        <w:tc>
          <w:tcPr>
            <w:tcW w:w="1519" w:type="dxa"/>
          </w:tcPr>
          <w:p w14:paraId="7B695605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131607FD" w14:textId="19EBDDF7" w:rsidR="0064307A" w:rsidRPr="00CC4B50" w:rsidRDefault="0064307A" w:rsidP="007B1B84">
            <w:pPr>
              <w:rPr>
                <w:rFonts w:ascii="Times New Roman" w:hAnsi="Times New Roman" w:cs="Times New Roman" w:hint="eastAsia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t</w:t>
            </w:r>
            <w:r w:rsidR="00A145BB" w:rsidRPr="00CC4B50">
              <w:rPr>
                <w:rFonts w:ascii="Times New Roman" w:hAnsi="Times New Roman" w:cs="Times New Roman"/>
              </w:rPr>
              <w:t>ɕ</w:t>
            </w:r>
            <w:proofErr w:type="spellEnd"/>
            <w:r w:rsidR="00373881">
              <w:rPr>
                <w:rFonts w:ascii="Times New Roman" w:hAnsi="Times New Roman" w:cs="Times New Roman" w:hint="eastAsia"/>
              </w:rPr>
              <w:t>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ɛk̚t</w:t>
            </w:r>
            <w:r w:rsidR="00154862" w:rsidRPr="00CC4B50">
              <w:rPr>
                <w:rFonts w:ascii="Times New Roman" w:hAnsi="Times New Roman" w:cs="Times New Roman"/>
              </w:rPr>
              <w:t>ɕ</w:t>
            </w:r>
            <w:proofErr w:type="spellEnd"/>
            <w:r w:rsidR="00373881">
              <w:rPr>
                <w:rFonts w:ascii="Times New Roman" w:hAnsi="Times New Roman" w:cs="Times New Roman" w:hint="eastAsia"/>
              </w:rPr>
              <w:t>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ɛk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̚]</w:t>
            </w:r>
            <w:r w:rsidR="00DB2CB7">
              <w:rPr>
                <w:rFonts w:ascii="Times New Roman" w:hAnsi="Times New Roman" w:cs="Times New Roman" w:hint="eastAsia"/>
                <w:szCs w:val="20"/>
                <w:shd w:val="clear" w:color="auto" w:fill="F9F9F9"/>
                <w:vertAlign w:val="superscript"/>
              </w:rPr>
              <w:t>a</w:t>
            </w:r>
          </w:p>
        </w:tc>
        <w:tc>
          <w:tcPr>
            <w:tcW w:w="1521" w:type="dxa"/>
          </w:tcPr>
          <w:p w14:paraId="4F3D264A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77F2B341" w14:textId="26CBE326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r w:rsidR="006B65D8">
              <w:rPr>
                <w:rFonts w:ascii="Times New Roman" w:hAnsi="Times New Roman" w:cs="Times New Roman" w:hint="eastAsia"/>
                <w:szCs w:val="20"/>
                <w:shd w:val="clear" w:color="auto" w:fill="F9F9F9"/>
              </w:rPr>
              <w:t>s*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ɑum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</w:p>
        </w:tc>
        <w:tc>
          <w:tcPr>
            <w:tcW w:w="1521" w:type="dxa"/>
          </w:tcPr>
          <w:p w14:paraId="34D3C4AB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3B2C97EF" w14:textId="0E059C5E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pʰuŋsʌn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  <w:shd w:val="clear" w:color="auto" w:fill="F9F9F9"/>
              </w:rPr>
              <w:t>]</w:t>
            </w:r>
            <w:r w:rsidR="00143511">
              <w:rPr>
                <w:rFonts w:ascii="Times New Roman" w:hAnsi="Times New Roman" w:cs="Times New Roman" w:hint="eastAsia"/>
                <w:szCs w:val="20"/>
                <w:shd w:val="clear" w:color="auto" w:fill="F9F9F9"/>
                <w:vertAlign w:val="superscript"/>
              </w:rPr>
              <w:t xml:space="preserve"> </w:t>
            </w:r>
            <w:r w:rsidR="00143511">
              <w:rPr>
                <w:rFonts w:ascii="Times New Roman" w:hAnsi="Times New Roman" w:cs="Times New Roman" w:hint="eastAsia"/>
                <w:szCs w:val="20"/>
                <w:shd w:val="clear" w:color="auto" w:fill="F9F9F9"/>
                <w:vertAlign w:val="superscript"/>
              </w:rPr>
              <w:t>a</w:t>
            </w:r>
          </w:p>
        </w:tc>
        <w:tc>
          <w:tcPr>
            <w:tcW w:w="1521" w:type="dxa"/>
          </w:tcPr>
          <w:p w14:paraId="38CD6E10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4</w:t>
            </w:r>
          </w:p>
          <w:p w14:paraId="3C04252B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</w:rPr>
              <w:t>kɑbɑŋ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  <w:tc>
          <w:tcPr>
            <w:tcW w:w="1521" w:type="dxa"/>
          </w:tcPr>
          <w:p w14:paraId="0612B5CC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hAnsi="Times New Roman" w:cs="Times New Roman"/>
                <w:szCs w:val="20"/>
              </w:rPr>
              <w:t>2</w:t>
            </w:r>
          </w:p>
          <w:p w14:paraId="16D4F80D" w14:textId="77777777" w:rsidR="0064307A" w:rsidRPr="00CC4B50" w:rsidRDefault="0064307A" w:rsidP="007B1B84">
            <w:pPr>
              <w:rPr>
                <w:rFonts w:ascii="Times New Roman" w:hAnsi="Times New Roman" w:cs="Times New Roman"/>
                <w:szCs w:val="20"/>
              </w:rPr>
            </w:pPr>
            <w:r w:rsidRPr="00CC4B50">
              <w:rPr>
                <w:rFonts w:ascii="Times New Roman" w:eastAsia="Times New Roman" w:hAnsi="Times New Roman" w:cs="Times New Roman"/>
                <w:szCs w:val="20"/>
              </w:rPr>
              <w:t>[</w:t>
            </w:r>
            <w:proofErr w:type="spellStart"/>
            <w:r w:rsidRPr="00CC4B50">
              <w:rPr>
                <w:rFonts w:ascii="Times New Roman" w:eastAsia="Times New Roman" w:hAnsi="Times New Roman" w:cs="Times New Roman"/>
                <w:szCs w:val="20"/>
              </w:rPr>
              <w:t>jʌnphil</w:t>
            </w:r>
            <w:proofErr w:type="spellEnd"/>
            <w:r w:rsidRPr="00CC4B50">
              <w:rPr>
                <w:rFonts w:ascii="Times New Roman" w:eastAsia="Times New Roman" w:hAnsi="Times New Roman" w:cs="Times New Roman"/>
                <w:szCs w:val="20"/>
              </w:rPr>
              <w:t>]</w:t>
            </w:r>
          </w:p>
        </w:tc>
      </w:tr>
    </w:tbl>
    <w:p w14:paraId="4F8137DC" w14:textId="77777777" w:rsidR="0064307A" w:rsidRPr="00CC4B50" w:rsidRDefault="0064307A" w:rsidP="0064307A">
      <w:pPr>
        <w:rPr>
          <w:rFonts w:ascii="Times New Roman" w:hAnsi="Times New Roman" w:cs="Times New Roman"/>
        </w:rPr>
      </w:pPr>
    </w:p>
    <w:p w14:paraId="21C1EA94" w14:textId="77777777" w:rsidR="0064307A" w:rsidRPr="00CC4B50" w:rsidRDefault="0064307A" w:rsidP="0064307A">
      <w:pPr>
        <w:rPr>
          <w:rFonts w:ascii="Times New Roman" w:hAnsi="Times New Roman" w:cs="Times New Roman"/>
        </w:rPr>
      </w:pPr>
      <w:r w:rsidRPr="00CC4B50">
        <w:rPr>
          <w:rFonts w:ascii="Times New Roman" w:hAnsi="Times New Roman" w:cs="Times New Roman"/>
        </w:rPr>
        <w:t>[] Examples of test words</w:t>
      </w:r>
    </w:p>
    <w:p w14:paraId="2750FA52" w14:textId="7264FA7D" w:rsidR="0064307A" w:rsidRPr="00CC4B50" w:rsidRDefault="00DB2CB7" w:rsidP="0064307A">
      <w:pPr>
        <w:rPr>
          <w:rFonts w:ascii="Times New Roman" w:hAnsi="Times New Roman" w:cs="Times New Roman"/>
        </w:rPr>
      </w:pPr>
      <w:proofErr w:type="spellStart"/>
      <w:r w:rsidRPr="00A3578D">
        <w:rPr>
          <w:rFonts w:ascii="Times New Roman" w:hAnsi="Times New Roman" w:cs="Times New Roman" w:hint="eastAsia"/>
          <w:vertAlign w:val="superscript"/>
        </w:rPr>
        <w:t>a</w:t>
      </w:r>
      <w:r w:rsidR="0064307A" w:rsidRPr="00CC4B50">
        <w:rPr>
          <w:rFonts w:ascii="Times New Roman" w:hAnsi="Times New Roman" w:cs="Times New Roman"/>
        </w:rPr>
        <w:t>Although</w:t>
      </w:r>
      <w:proofErr w:type="spellEnd"/>
      <w:r w:rsidR="0064307A" w:rsidRPr="00CC4B50">
        <w:rPr>
          <w:rFonts w:ascii="Times New Roman" w:hAnsi="Times New Roman" w:cs="Times New Roman"/>
        </w:rPr>
        <w:t xml:space="preserve"> it is included in the test words, it is not included in the target phoneme. Therefore, it is excluded when calculating</w:t>
      </w:r>
      <w:r w:rsidR="00D83C7C" w:rsidRPr="00CC4B50">
        <w:rPr>
          <w:rFonts w:ascii="Times New Roman" w:hAnsi="Times New Roman" w:cs="Times New Roman"/>
        </w:rPr>
        <w:t xml:space="preserve"> </w:t>
      </w:r>
      <w:r w:rsidR="0064307A" w:rsidRPr="00CC4B50">
        <w:rPr>
          <w:rFonts w:ascii="Times New Roman" w:hAnsi="Times New Roman" w:cs="Times New Roman"/>
        </w:rPr>
        <w:t xml:space="preserve">PCC </w:t>
      </w:r>
      <w:r w:rsidR="00C84081" w:rsidRPr="00CC4B50">
        <w:rPr>
          <w:rFonts w:ascii="Times New Roman" w:hAnsi="Times New Roman" w:cs="Times New Roman"/>
        </w:rPr>
        <w:t>(</w:t>
      </w:r>
      <w:r w:rsidR="0064307A" w:rsidRPr="00CC4B50">
        <w:rPr>
          <w:rFonts w:ascii="Times New Roman" w:hAnsi="Times New Roman" w:cs="Times New Roman"/>
        </w:rPr>
        <w:t>Percent Consonants Correct</w:t>
      </w:r>
      <w:r w:rsidR="00C84081" w:rsidRPr="00CC4B50">
        <w:rPr>
          <w:rFonts w:ascii="Times New Roman" w:hAnsi="Times New Roman" w:cs="Times New Roman"/>
        </w:rPr>
        <w:t>).</w:t>
      </w:r>
    </w:p>
    <w:p w14:paraId="689FEB5C" w14:textId="77777777" w:rsidR="0064307A" w:rsidRPr="00CC4B50" w:rsidRDefault="0064307A" w:rsidP="0064307A">
      <w:pPr>
        <w:rPr>
          <w:rFonts w:ascii="Times New Roman" w:hAnsi="Times New Roman" w:cs="Times New Roman"/>
        </w:rPr>
      </w:pPr>
    </w:p>
    <w:p w14:paraId="32D5DEC3" w14:textId="77777777" w:rsidR="00AA7939" w:rsidRPr="00CC4B50" w:rsidRDefault="00AA7939">
      <w:pPr>
        <w:rPr>
          <w:rFonts w:ascii="Times New Roman" w:hAnsi="Times New Roman" w:cs="Times New Roman"/>
        </w:rPr>
      </w:pPr>
    </w:p>
    <w:sectPr w:rsidR="00AA7939" w:rsidRPr="00CC4B50" w:rsidSect="0064307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152FE" w14:textId="77777777" w:rsidR="00A77911" w:rsidRDefault="00A77911" w:rsidP="00BC42F0">
      <w:pPr>
        <w:spacing w:after="0" w:line="240" w:lineRule="auto"/>
      </w:pPr>
      <w:r>
        <w:separator/>
      </w:r>
    </w:p>
  </w:endnote>
  <w:endnote w:type="continuationSeparator" w:id="0">
    <w:p w14:paraId="015C6C20" w14:textId="77777777" w:rsidR="00A77911" w:rsidRDefault="00A77911" w:rsidP="00BC4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8CEED7" w14:textId="77777777" w:rsidR="00A77911" w:rsidRDefault="00A77911" w:rsidP="00BC42F0">
      <w:pPr>
        <w:spacing w:after="0" w:line="240" w:lineRule="auto"/>
      </w:pPr>
      <w:r>
        <w:separator/>
      </w:r>
    </w:p>
  </w:footnote>
  <w:footnote w:type="continuationSeparator" w:id="0">
    <w:p w14:paraId="726D60D8" w14:textId="77777777" w:rsidR="00A77911" w:rsidRDefault="00A77911" w:rsidP="00BC4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NTM0MTM2NTcxMLJQ0lEKTi0uzszPAykwrAUALn7ThCwAAAA="/>
  </w:docVars>
  <w:rsids>
    <w:rsidRoot w:val="0064307A"/>
    <w:rsid w:val="00000E52"/>
    <w:rsid w:val="00041995"/>
    <w:rsid w:val="0007053B"/>
    <w:rsid w:val="00084BA2"/>
    <w:rsid w:val="000947A2"/>
    <w:rsid w:val="00095116"/>
    <w:rsid w:val="000F4CB7"/>
    <w:rsid w:val="00143511"/>
    <w:rsid w:val="00154862"/>
    <w:rsid w:val="00157EC3"/>
    <w:rsid w:val="001664A1"/>
    <w:rsid w:val="00166A93"/>
    <w:rsid w:val="0020680D"/>
    <w:rsid w:val="00223920"/>
    <w:rsid w:val="0024317C"/>
    <w:rsid w:val="00256F77"/>
    <w:rsid w:val="002643F2"/>
    <w:rsid w:val="00264F70"/>
    <w:rsid w:val="002A2FB4"/>
    <w:rsid w:val="002B1B3F"/>
    <w:rsid w:val="002B6804"/>
    <w:rsid w:val="00331008"/>
    <w:rsid w:val="00373881"/>
    <w:rsid w:val="00476C36"/>
    <w:rsid w:val="00492BAA"/>
    <w:rsid w:val="00492F57"/>
    <w:rsid w:val="004A693D"/>
    <w:rsid w:val="004F1268"/>
    <w:rsid w:val="00531EFB"/>
    <w:rsid w:val="00535BB1"/>
    <w:rsid w:val="005F234D"/>
    <w:rsid w:val="006112D9"/>
    <w:rsid w:val="00633CC7"/>
    <w:rsid w:val="0064307A"/>
    <w:rsid w:val="006443F2"/>
    <w:rsid w:val="006B65D8"/>
    <w:rsid w:val="00742569"/>
    <w:rsid w:val="00742B8E"/>
    <w:rsid w:val="00784C13"/>
    <w:rsid w:val="007A36B5"/>
    <w:rsid w:val="007C51D9"/>
    <w:rsid w:val="007F5997"/>
    <w:rsid w:val="007F66FF"/>
    <w:rsid w:val="00876EC3"/>
    <w:rsid w:val="008A3604"/>
    <w:rsid w:val="008E2BBF"/>
    <w:rsid w:val="00947EB7"/>
    <w:rsid w:val="009E07A5"/>
    <w:rsid w:val="009F451E"/>
    <w:rsid w:val="00A145BB"/>
    <w:rsid w:val="00A3578D"/>
    <w:rsid w:val="00A77911"/>
    <w:rsid w:val="00AA7939"/>
    <w:rsid w:val="00AB6FC2"/>
    <w:rsid w:val="00AE77A3"/>
    <w:rsid w:val="00B52495"/>
    <w:rsid w:val="00B80365"/>
    <w:rsid w:val="00B85D66"/>
    <w:rsid w:val="00BC42F0"/>
    <w:rsid w:val="00C22243"/>
    <w:rsid w:val="00C44C8B"/>
    <w:rsid w:val="00C84081"/>
    <w:rsid w:val="00C91297"/>
    <w:rsid w:val="00CB6A74"/>
    <w:rsid w:val="00CC4B50"/>
    <w:rsid w:val="00D21241"/>
    <w:rsid w:val="00D3484E"/>
    <w:rsid w:val="00D355D7"/>
    <w:rsid w:val="00D83C7C"/>
    <w:rsid w:val="00DB2CB7"/>
    <w:rsid w:val="00DC39E5"/>
    <w:rsid w:val="00DF26DB"/>
    <w:rsid w:val="00E575CE"/>
    <w:rsid w:val="00EF19C6"/>
    <w:rsid w:val="00F81CD1"/>
    <w:rsid w:val="00FC58CF"/>
    <w:rsid w:val="00FF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1A0AD"/>
  <w15:chartTrackingRefBased/>
  <w15:docId w15:val="{13917FB8-0545-4C84-A537-F4AC4C130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07A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307A"/>
    <w:pPr>
      <w:keepNext/>
      <w:keepLines/>
      <w:widowControl/>
      <w:wordWrap/>
      <w:autoSpaceDE/>
      <w:autoSpaceDN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307A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643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42F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C42F0"/>
  </w:style>
  <w:style w:type="paragraph" w:styleId="Footer">
    <w:name w:val="footer"/>
    <w:basedOn w:val="Normal"/>
    <w:link w:val="FooterChar"/>
    <w:uiPriority w:val="99"/>
    <w:unhideWhenUsed/>
    <w:rsid w:val="00BC42F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C4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형 김</dc:creator>
  <cp:keywords/>
  <dc:description/>
  <cp:lastModifiedBy>도형 김</cp:lastModifiedBy>
  <cp:revision>35</cp:revision>
  <dcterms:created xsi:type="dcterms:W3CDTF">2025-01-06T07:01:00Z</dcterms:created>
  <dcterms:modified xsi:type="dcterms:W3CDTF">2025-01-06T07:09:00Z</dcterms:modified>
</cp:coreProperties>
</file>